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XSpec="center" w:tblpY="3105"/>
        <w:tblW w:w="87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19"/>
        <w:gridCol w:w="1032"/>
        <w:gridCol w:w="3402"/>
        <w:gridCol w:w="3402"/>
      </w:tblGrid>
      <w:tr w:rsidR="008B7439" w14:paraId="0D9427B1" w14:textId="77777777" w:rsidTr="008B7439">
        <w:trPr>
          <w:trHeight w:val="552"/>
        </w:trPr>
        <w:tc>
          <w:tcPr>
            <w:tcW w:w="919" w:type="dxa"/>
            <w:vAlign w:val="center"/>
          </w:tcPr>
          <w:p w14:paraId="23069468" w14:textId="77777777" w:rsidR="008B7439" w:rsidRPr="00FA097B" w:rsidRDefault="008B7439" w:rsidP="006C49BB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FA097B">
              <w:rPr>
                <w:rFonts w:ascii="Arial" w:eastAsia="Calibri" w:hAnsi="Arial" w:cs="Arial"/>
                <w:b/>
                <w:sz w:val="18"/>
                <w:szCs w:val="18"/>
              </w:rPr>
              <w:t>Gene name</w:t>
            </w:r>
          </w:p>
        </w:tc>
        <w:tc>
          <w:tcPr>
            <w:tcW w:w="1032" w:type="dxa"/>
            <w:vAlign w:val="center"/>
          </w:tcPr>
          <w:p w14:paraId="4E7827EE" w14:textId="77777777" w:rsidR="008B7439" w:rsidRPr="00FA097B" w:rsidRDefault="008B7439" w:rsidP="006C49BB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FA097B">
              <w:rPr>
                <w:rFonts w:ascii="Arial" w:eastAsia="Calibri" w:hAnsi="Arial" w:cs="Arial"/>
                <w:b/>
                <w:sz w:val="18"/>
                <w:szCs w:val="18"/>
              </w:rPr>
              <w:t>AGI ID</w:t>
            </w:r>
          </w:p>
        </w:tc>
        <w:tc>
          <w:tcPr>
            <w:tcW w:w="3402" w:type="dxa"/>
            <w:vAlign w:val="center"/>
          </w:tcPr>
          <w:p w14:paraId="72A0C09B" w14:textId="77777777" w:rsidR="008B7439" w:rsidRPr="00FA097B" w:rsidRDefault="008B7439" w:rsidP="006C49BB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FA097B">
              <w:rPr>
                <w:rFonts w:ascii="Arial" w:eastAsia="Calibri" w:hAnsi="Arial" w:cs="Arial"/>
                <w:b/>
                <w:sz w:val="18"/>
                <w:szCs w:val="18"/>
              </w:rPr>
              <w:t>Forward primer</w:t>
            </w:r>
          </w:p>
        </w:tc>
        <w:tc>
          <w:tcPr>
            <w:tcW w:w="3402" w:type="dxa"/>
            <w:vAlign w:val="center"/>
          </w:tcPr>
          <w:p w14:paraId="1C09F0C6" w14:textId="77777777" w:rsidR="008B7439" w:rsidRPr="00FA097B" w:rsidRDefault="008B7439" w:rsidP="006C49BB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FA097B">
              <w:rPr>
                <w:rFonts w:ascii="Arial" w:eastAsia="Calibri" w:hAnsi="Arial" w:cs="Arial"/>
                <w:b/>
                <w:sz w:val="18"/>
                <w:szCs w:val="18"/>
              </w:rPr>
              <w:t>Reverse primer</w:t>
            </w:r>
          </w:p>
        </w:tc>
      </w:tr>
      <w:tr w:rsidR="008B7439" w14:paraId="7415FD3E" w14:textId="77777777" w:rsidTr="008B7439">
        <w:trPr>
          <w:trHeight w:val="552"/>
        </w:trPr>
        <w:tc>
          <w:tcPr>
            <w:tcW w:w="919" w:type="dxa"/>
            <w:vAlign w:val="center"/>
          </w:tcPr>
          <w:p w14:paraId="07C37AE2" w14:textId="77777777" w:rsidR="008B7439" w:rsidRPr="00FA097B" w:rsidRDefault="008B7439" w:rsidP="006C49BB">
            <w:pPr>
              <w:jc w:val="center"/>
              <w:rPr>
                <w:rFonts w:ascii="Arial" w:eastAsia="Calibri" w:hAnsi="Arial" w:cs="Arial"/>
                <w:i/>
                <w:sz w:val="14"/>
                <w:szCs w:val="16"/>
              </w:rPr>
            </w:pPr>
            <w:r w:rsidRPr="00FA097B">
              <w:rPr>
                <w:rFonts w:ascii="Arial" w:eastAsia="Calibri" w:hAnsi="Arial" w:cs="Arial"/>
                <w:i/>
                <w:sz w:val="14"/>
                <w:szCs w:val="16"/>
              </w:rPr>
              <w:t>At3g15540</w:t>
            </w:r>
          </w:p>
          <w:p w14:paraId="714DF1D0" w14:textId="77777777" w:rsidR="008B7439" w:rsidRPr="00FA097B" w:rsidRDefault="008B7439" w:rsidP="006C49BB">
            <w:pPr>
              <w:jc w:val="center"/>
              <w:rPr>
                <w:rFonts w:ascii="Arial" w:eastAsia="Calibri" w:hAnsi="Arial" w:cs="Arial"/>
                <w:i/>
                <w:sz w:val="14"/>
                <w:szCs w:val="16"/>
              </w:rPr>
            </w:pPr>
          </w:p>
        </w:tc>
        <w:tc>
          <w:tcPr>
            <w:tcW w:w="1032" w:type="dxa"/>
            <w:vAlign w:val="center"/>
          </w:tcPr>
          <w:p w14:paraId="56429DDD" w14:textId="77777777" w:rsidR="008B7439" w:rsidRPr="00FA097B" w:rsidRDefault="008B7439" w:rsidP="006C49BB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FA097B">
              <w:rPr>
                <w:rFonts w:ascii="Arial" w:eastAsia="Calibri" w:hAnsi="Arial" w:cs="Arial"/>
                <w:i/>
                <w:sz w:val="14"/>
                <w:szCs w:val="16"/>
              </w:rPr>
              <w:t>AtIAA19</w:t>
            </w:r>
          </w:p>
        </w:tc>
        <w:tc>
          <w:tcPr>
            <w:tcW w:w="3402" w:type="dxa"/>
            <w:vAlign w:val="center"/>
          </w:tcPr>
          <w:p w14:paraId="54AF174D" w14:textId="77777777" w:rsidR="008B7439" w:rsidRPr="00FA097B" w:rsidRDefault="008B7439" w:rsidP="006C49BB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A097B">
              <w:rPr>
                <w:rFonts w:ascii="Arial" w:eastAsia="Calibri" w:hAnsi="Arial" w:cs="Arial"/>
                <w:sz w:val="16"/>
                <w:szCs w:val="16"/>
              </w:rPr>
              <w:t>GGCTTGAGATAACGGAGCTG</w:t>
            </w:r>
          </w:p>
        </w:tc>
        <w:tc>
          <w:tcPr>
            <w:tcW w:w="3402" w:type="dxa"/>
            <w:vAlign w:val="center"/>
          </w:tcPr>
          <w:p w14:paraId="5C1DD404" w14:textId="77777777" w:rsidR="008B7439" w:rsidRPr="00FA097B" w:rsidRDefault="008B7439" w:rsidP="006C49BB">
            <w:pPr>
              <w:jc w:val="center"/>
              <w:rPr>
                <w:rFonts w:ascii="Arial" w:eastAsia="Calibri" w:hAnsi="Arial" w:cs="Arial"/>
                <w:caps/>
                <w:sz w:val="16"/>
                <w:szCs w:val="16"/>
              </w:rPr>
            </w:pPr>
            <w:r w:rsidRPr="00FA097B">
              <w:rPr>
                <w:rFonts w:ascii="Arial" w:eastAsia="Calibri" w:hAnsi="Arial" w:cs="Arial"/>
                <w:caps/>
                <w:sz w:val="16"/>
                <w:szCs w:val="16"/>
              </w:rPr>
              <w:t>accatctttcaaggccacac</w:t>
            </w:r>
          </w:p>
        </w:tc>
      </w:tr>
      <w:tr w:rsidR="008B7439" w14:paraId="5D414DAF" w14:textId="77777777" w:rsidTr="008B7439">
        <w:trPr>
          <w:trHeight w:val="552"/>
        </w:trPr>
        <w:tc>
          <w:tcPr>
            <w:tcW w:w="919" w:type="dxa"/>
            <w:vAlign w:val="center"/>
          </w:tcPr>
          <w:p w14:paraId="0AA11F0D" w14:textId="77777777" w:rsidR="008B7439" w:rsidRPr="00FA097B" w:rsidRDefault="008B7439" w:rsidP="006C49BB">
            <w:pPr>
              <w:jc w:val="center"/>
              <w:rPr>
                <w:rFonts w:ascii="Arial" w:eastAsia="Calibri" w:hAnsi="Arial" w:cs="Arial"/>
                <w:i/>
                <w:sz w:val="14"/>
                <w:szCs w:val="16"/>
              </w:rPr>
            </w:pPr>
            <w:r w:rsidRPr="00FA097B">
              <w:rPr>
                <w:rFonts w:ascii="Arial" w:eastAsia="Calibri" w:hAnsi="Arial" w:cs="Arial"/>
                <w:i/>
                <w:sz w:val="14"/>
                <w:szCs w:val="16"/>
              </w:rPr>
              <w:t>At4g14130</w:t>
            </w:r>
          </w:p>
          <w:p w14:paraId="6230DC02" w14:textId="77777777" w:rsidR="008B7439" w:rsidRPr="00FA097B" w:rsidRDefault="008B7439" w:rsidP="006C49BB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1032" w:type="dxa"/>
            <w:vAlign w:val="center"/>
          </w:tcPr>
          <w:p w14:paraId="077531F7" w14:textId="77777777" w:rsidR="008B7439" w:rsidRPr="00FA097B" w:rsidRDefault="008B7439" w:rsidP="006C49BB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FA097B">
              <w:rPr>
                <w:rFonts w:ascii="Arial" w:eastAsia="Calibri" w:hAnsi="Arial" w:cs="Arial"/>
                <w:i/>
                <w:sz w:val="14"/>
                <w:szCs w:val="16"/>
              </w:rPr>
              <w:t>AtXTH15</w:t>
            </w:r>
          </w:p>
        </w:tc>
        <w:tc>
          <w:tcPr>
            <w:tcW w:w="3402" w:type="dxa"/>
            <w:vAlign w:val="center"/>
          </w:tcPr>
          <w:p w14:paraId="360A8029" w14:textId="77777777" w:rsidR="008B7439" w:rsidRPr="00FA097B" w:rsidRDefault="008B7439" w:rsidP="006C49BB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A097B">
              <w:rPr>
                <w:rFonts w:ascii="Arial" w:eastAsia="Calibri" w:hAnsi="Arial" w:cs="Arial"/>
                <w:sz w:val="16"/>
                <w:szCs w:val="16"/>
              </w:rPr>
              <w:t>CGGCACCGTCACTGCTTAC</w:t>
            </w:r>
          </w:p>
        </w:tc>
        <w:tc>
          <w:tcPr>
            <w:tcW w:w="3402" w:type="dxa"/>
            <w:vAlign w:val="center"/>
          </w:tcPr>
          <w:p w14:paraId="4BE37DE9" w14:textId="77777777" w:rsidR="008B7439" w:rsidRPr="00FA097B" w:rsidRDefault="008B7439" w:rsidP="006C49BB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A097B">
              <w:rPr>
                <w:rFonts w:ascii="Arial" w:eastAsia="Calibri" w:hAnsi="Arial" w:cs="Arial"/>
                <w:sz w:val="16"/>
                <w:szCs w:val="16"/>
              </w:rPr>
              <w:t>GAAACTCAAAGTCTATCTCGTCATGTG</w:t>
            </w:r>
          </w:p>
        </w:tc>
      </w:tr>
      <w:tr w:rsidR="008B7439" w14:paraId="163E8D8E" w14:textId="77777777" w:rsidTr="008B7439">
        <w:trPr>
          <w:trHeight w:val="552"/>
        </w:trPr>
        <w:tc>
          <w:tcPr>
            <w:tcW w:w="919" w:type="dxa"/>
            <w:vAlign w:val="center"/>
          </w:tcPr>
          <w:p w14:paraId="2D4E2331" w14:textId="77777777" w:rsidR="008B7439" w:rsidRPr="00FA097B" w:rsidRDefault="008B7439" w:rsidP="006C49BB">
            <w:pPr>
              <w:jc w:val="center"/>
              <w:rPr>
                <w:rFonts w:ascii="Arial" w:eastAsia="Calibri" w:hAnsi="Arial" w:cs="Arial"/>
                <w:i/>
                <w:sz w:val="14"/>
                <w:szCs w:val="16"/>
              </w:rPr>
            </w:pPr>
            <w:r w:rsidRPr="00FA097B">
              <w:rPr>
                <w:rFonts w:ascii="Arial" w:eastAsia="Calibri" w:hAnsi="Arial" w:cs="Arial"/>
                <w:i/>
                <w:sz w:val="14"/>
                <w:szCs w:val="16"/>
              </w:rPr>
              <w:t>At3g23730</w:t>
            </w:r>
          </w:p>
          <w:p w14:paraId="29A8E8DE" w14:textId="77777777" w:rsidR="008B7439" w:rsidRPr="00FA097B" w:rsidRDefault="008B7439" w:rsidP="006C49BB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1032" w:type="dxa"/>
            <w:vAlign w:val="center"/>
          </w:tcPr>
          <w:p w14:paraId="4FFA4CDD" w14:textId="77777777" w:rsidR="008B7439" w:rsidRPr="00FA097B" w:rsidRDefault="008B7439" w:rsidP="006C49BB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FA097B">
              <w:rPr>
                <w:rFonts w:ascii="Arial" w:eastAsia="Calibri" w:hAnsi="Arial" w:cs="Arial"/>
                <w:i/>
                <w:sz w:val="14"/>
                <w:szCs w:val="16"/>
              </w:rPr>
              <w:t>AtXTH16</w:t>
            </w:r>
          </w:p>
        </w:tc>
        <w:tc>
          <w:tcPr>
            <w:tcW w:w="3402" w:type="dxa"/>
            <w:vAlign w:val="center"/>
          </w:tcPr>
          <w:p w14:paraId="50638750" w14:textId="77777777" w:rsidR="008B7439" w:rsidRPr="00FA097B" w:rsidRDefault="008B7439" w:rsidP="006C49BB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A097B">
              <w:rPr>
                <w:rFonts w:ascii="Arial" w:eastAsia="Calibri" w:hAnsi="Arial" w:cs="Arial"/>
                <w:sz w:val="16"/>
                <w:szCs w:val="16"/>
              </w:rPr>
              <w:t>CCGGTAACTCCGCTGGAA</w:t>
            </w:r>
          </w:p>
        </w:tc>
        <w:tc>
          <w:tcPr>
            <w:tcW w:w="3402" w:type="dxa"/>
            <w:vAlign w:val="center"/>
          </w:tcPr>
          <w:p w14:paraId="154AD76A" w14:textId="77777777" w:rsidR="008B7439" w:rsidRPr="00FA097B" w:rsidRDefault="008B7439" w:rsidP="006C49BB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A097B">
              <w:rPr>
                <w:rFonts w:ascii="Arial" w:eastAsia="Calibri" w:hAnsi="Arial" w:cs="Arial"/>
                <w:sz w:val="16"/>
                <w:szCs w:val="16"/>
              </w:rPr>
              <w:t>TCTCGTCGTGTGTTGGTCCTT</w:t>
            </w:r>
          </w:p>
        </w:tc>
      </w:tr>
      <w:tr w:rsidR="008B7439" w14:paraId="79DDB810" w14:textId="77777777" w:rsidTr="008B7439">
        <w:trPr>
          <w:trHeight w:val="552"/>
        </w:trPr>
        <w:tc>
          <w:tcPr>
            <w:tcW w:w="919" w:type="dxa"/>
            <w:vAlign w:val="center"/>
          </w:tcPr>
          <w:p w14:paraId="78C940CC" w14:textId="77777777" w:rsidR="008B7439" w:rsidRPr="00FA097B" w:rsidRDefault="008B7439" w:rsidP="006C49BB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FA097B">
              <w:rPr>
                <w:rFonts w:ascii="Arial" w:eastAsia="Calibri" w:hAnsi="Arial" w:cs="Arial"/>
                <w:i/>
                <w:sz w:val="14"/>
                <w:szCs w:val="16"/>
              </w:rPr>
              <w:t>At1g65310</w:t>
            </w:r>
          </w:p>
        </w:tc>
        <w:tc>
          <w:tcPr>
            <w:tcW w:w="1032" w:type="dxa"/>
            <w:vAlign w:val="center"/>
          </w:tcPr>
          <w:p w14:paraId="5BC7C57F" w14:textId="77777777" w:rsidR="008B7439" w:rsidRPr="00FA097B" w:rsidRDefault="008B7439" w:rsidP="006C49BB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FA097B">
              <w:rPr>
                <w:rFonts w:ascii="Arial" w:eastAsia="Calibri" w:hAnsi="Arial" w:cs="Arial"/>
                <w:i/>
                <w:sz w:val="14"/>
                <w:szCs w:val="16"/>
              </w:rPr>
              <w:t>AtXTH17</w:t>
            </w:r>
          </w:p>
        </w:tc>
        <w:tc>
          <w:tcPr>
            <w:tcW w:w="3402" w:type="dxa"/>
            <w:vAlign w:val="center"/>
          </w:tcPr>
          <w:p w14:paraId="19F08EDA" w14:textId="77777777" w:rsidR="008B7439" w:rsidRPr="00FA097B" w:rsidRDefault="008B7439" w:rsidP="006C49BB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A097B">
              <w:rPr>
                <w:rFonts w:ascii="Arial" w:eastAsia="Calibri" w:hAnsi="Arial" w:cs="Arial"/>
                <w:caps/>
                <w:sz w:val="16"/>
                <w:szCs w:val="16"/>
              </w:rPr>
              <w:t>atgggctaatggaaaatcatcttgtt</w:t>
            </w:r>
          </w:p>
        </w:tc>
        <w:tc>
          <w:tcPr>
            <w:tcW w:w="3402" w:type="dxa"/>
            <w:vAlign w:val="center"/>
          </w:tcPr>
          <w:p w14:paraId="3CA50262" w14:textId="77777777" w:rsidR="008B7439" w:rsidRPr="00FA097B" w:rsidRDefault="008B7439" w:rsidP="006C49BB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A097B">
              <w:rPr>
                <w:rFonts w:ascii="Arial" w:eastAsia="Calibri" w:hAnsi="Arial" w:cs="Arial"/>
                <w:caps/>
                <w:sz w:val="16"/>
                <w:szCs w:val="16"/>
              </w:rPr>
              <w:t>tactttgcacacctttcattcttgtc</w:t>
            </w:r>
          </w:p>
        </w:tc>
      </w:tr>
      <w:tr w:rsidR="008B7439" w14:paraId="024F8280" w14:textId="77777777" w:rsidTr="008B7439">
        <w:trPr>
          <w:trHeight w:val="552"/>
        </w:trPr>
        <w:tc>
          <w:tcPr>
            <w:tcW w:w="919" w:type="dxa"/>
            <w:vAlign w:val="center"/>
          </w:tcPr>
          <w:p w14:paraId="49EB37B8" w14:textId="77777777" w:rsidR="008B7439" w:rsidRPr="00FA097B" w:rsidRDefault="008B7439" w:rsidP="006C49BB">
            <w:pPr>
              <w:spacing w:line="192" w:lineRule="auto"/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FA097B">
              <w:rPr>
                <w:rFonts w:ascii="Arial" w:eastAsia="Calibri" w:hAnsi="Arial" w:cs="Arial"/>
                <w:i/>
                <w:sz w:val="14"/>
                <w:szCs w:val="16"/>
              </w:rPr>
              <w:t>At4g30290</w:t>
            </w:r>
          </w:p>
        </w:tc>
        <w:tc>
          <w:tcPr>
            <w:tcW w:w="1032" w:type="dxa"/>
            <w:vAlign w:val="center"/>
          </w:tcPr>
          <w:p w14:paraId="5FC57C10" w14:textId="77777777" w:rsidR="008B7439" w:rsidRPr="00FA097B" w:rsidRDefault="008B7439" w:rsidP="006C49BB">
            <w:pPr>
              <w:spacing w:line="192" w:lineRule="auto"/>
              <w:jc w:val="center"/>
              <w:rPr>
                <w:rFonts w:ascii="Arial" w:eastAsia="Calibri" w:hAnsi="Arial" w:cs="Arial"/>
                <w:i/>
                <w:sz w:val="14"/>
                <w:szCs w:val="16"/>
              </w:rPr>
            </w:pPr>
          </w:p>
          <w:p w14:paraId="36355312" w14:textId="77777777" w:rsidR="008B7439" w:rsidRPr="00FA097B" w:rsidRDefault="008B7439" w:rsidP="006C49BB">
            <w:pPr>
              <w:spacing w:line="192" w:lineRule="auto"/>
              <w:jc w:val="center"/>
              <w:rPr>
                <w:rFonts w:ascii="Arial" w:eastAsia="Calibri" w:hAnsi="Arial" w:cs="Arial"/>
                <w:i/>
                <w:sz w:val="14"/>
                <w:szCs w:val="16"/>
              </w:rPr>
            </w:pPr>
            <w:r w:rsidRPr="00FA097B">
              <w:rPr>
                <w:rFonts w:ascii="Arial" w:eastAsia="Calibri" w:hAnsi="Arial" w:cs="Arial"/>
                <w:i/>
                <w:sz w:val="14"/>
                <w:szCs w:val="16"/>
              </w:rPr>
              <w:t>AtXTH19</w:t>
            </w:r>
          </w:p>
          <w:p w14:paraId="36C0AA8A" w14:textId="77777777" w:rsidR="008B7439" w:rsidRPr="00FA097B" w:rsidRDefault="008B7439" w:rsidP="006C49BB">
            <w:pPr>
              <w:spacing w:line="192" w:lineRule="auto"/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3402" w:type="dxa"/>
            <w:vAlign w:val="center"/>
          </w:tcPr>
          <w:p w14:paraId="185B312C" w14:textId="77777777" w:rsidR="008B7439" w:rsidRPr="00FA097B" w:rsidRDefault="008B7439" w:rsidP="006C49BB">
            <w:pPr>
              <w:spacing w:line="192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A097B">
              <w:rPr>
                <w:rFonts w:ascii="Arial" w:eastAsia="Calibri" w:hAnsi="Arial" w:cs="Arial"/>
                <w:caps/>
                <w:sz w:val="16"/>
                <w:szCs w:val="16"/>
              </w:rPr>
              <w:t>tgcagctaaatgattgattctttgat</w:t>
            </w:r>
          </w:p>
        </w:tc>
        <w:tc>
          <w:tcPr>
            <w:tcW w:w="3402" w:type="dxa"/>
            <w:vAlign w:val="center"/>
          </w:tcPr>
          <w:p w14:paraId="7D7A31EF" w14:textId="77777777" w:rsidR="008B7439" w:rsidRPr="00FA097B" w:rsidRDefault="008B7439" w:rsidP="006C49BB">
            <w:pPr>
              <w:spacing w:line="192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A097B">
              <w:rPr>
                <w:rFonts w:ascii="Arial" w:eastAsia="Calibri" w:hAnsi="Arial" w:cs="Arial"/>
                <w:caps/>
                <w:sz w:val="16"/>
                <w:szCs w:val="16"/>
              </w:rPr>
              <w:t>ccattgagttacaaagacaacgtca</w:t>
            </w:r>
          </w:p>
        </w:tc>
      </w:tr>
      <w:tr w:rsidR="008B7439" w14:paraId="332BF36B" w14:textId="77777777" w:rsidTr="008B7439">
        <w:trPr>
          <w:trHeight w:val="552"/>
        </w:trPr>
        <w:tc>
          <w:tcPr>
            <w:tcW w:w="919" w:type="dxa"/>
            <w:tcBorders>
              <w:bottom w:val="single" w:sz="4" w:space="0" w:color="auto"/>
            </w:tcBorders>
            <w:vAlign w:val="center"/>
          </w:tcPr>
          <w:p w14:paraId="3F4E2A96" w14:textId="77777777" w:rsidR="008B7439" w:rsidRPr="00FA097B" w:rsidRDefault="008B7439" w:rsidP="006C49BB">
            <w:pPr>
              <w:spacing w:line="192" w:lineRule="auto"/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FA097B">
              <w:rPr>
                <w:rFonts w:ascii="Arial" w:eastAsia="Calibri" w:hAnsi="Arial" w:cs="Arial"/>
                <w:i/>
                <w:sz w:val="14"/>
                <w:szCs w:val="16"/>
              </w:rPr>
              <w:t>At5g57560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vAlign w:val="center"/>
          </w:tcPr>
          <w:p w14:paraId="34C49E47" w14:textId="77777777" w:rsidR="008B7439" w:rsidRPr="00FA097B" w:rsidRDefault="008B7439" w:rsidP="006C49BB">
            <w:pPr>
              <w:spacing w:line="192" w:lineRule="auto"/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FA097B">
              <w:rPr>
                <w:rFonts w:ascii="Arial" w:eastAsia="Calibri" w:hAnsi="Arial" w:cs="Arial"/>
                <w:i/>
                <w:sz w:val="14"/>
                <w:szCs w:val="16"/>
              </w:rPr>
              <w:t>AtXTH22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75F8D5D8" w14:textId="77777777" w:rsidR="008B7439" w:rsidRPr="00FA097B" w:rsidRDefault="008B7439" w:rsidP="006C49BB">
            <w:pPr>
              <w:spacing w:line="192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A097B">
              <w:rPr>
                <w:rFonts w:ascii="Arial" w:eastAsia="Calibri" w:hAnsi="Arial" w:cs="Arial"/>
                <w:caps/>
                <w:sz w:val="16"/>
                <w:szCs w:val="16"/>
              </w:rPr>
              <w:t>ctaaagagtgcttagctgcatagagaga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6630A751" w14:textId="77777777" w:rsidR="008B7439" w:rsidRPr="00FA097B" w:rsidRDefault="008B7439" w:rsidP="006C49BB">
            <w:pPr>
              <w:spacing w:line="192" w:lineRule="auto"/>
              <w:jc w:val="center"/>
              <w:rPr>
                <w:rFonts w:ascii="Arial" w:eastAsia="Calibri" w:hAnsi="Arial" w:cs="Arial"/>
                <w:caps/>
                <w:sz w:val="16"/>
                <w:szCs w:val="16"/>
              </w:rPr>
            </w:pPr>
          </w:p>
          <w:p w14:paraId="738FC556" w14:textId="77777777" w:rsidR="008B7439" w:rsidRPr="00FA097B" w:rsidRDefault="008B7439" w:rsidP="006C49BB">
            <w:pPr>
              <w:spacing w:line="192" w:lineRule="auto"/>
              <w:jc w:val="center"/>
              <w:rPr>
                <w:rFonts w:ascii="Arial" w:eastAsia="Calibri" w:hAnsi="Arial" w:cs="Arial"/>
                <w:caps/>
                <w:sz w:val="16"/>
                <w:szCs w:val="16"/>
              </w:rPr>
            </w:pPr>
            <w:r w:rsidRPr="00FA097B">
              <w:rPr>
                <w:rFonts w:ascii="Arial" w:eastAsia="Calibri" w:hAnsi="Arial" w:cs="Arial"/>
                <w:caps/>
                <w:sz w:val="16"/>
                <w:szCs w:val="16"/>
              </w:rPr>
              <w:t>caaatcaataaaattcacgtgatctacaa</w:t>
            </w:r>
          </w:p>
          <w:p w14:paraId="6D925832" w14:textId="77777777" w:rsidR="008B7439" w:rsidRPr="00FA097B" w:rsidRDefault="008B7439" w:rsidP="006C49BB">
            <w:pPr>
              <w:spacing w:line="192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8B7439" w14:paraId="636DE056" w14:textId="77777777" w:rsidTr="008B7439">
        <w:trPr>
          <w:trHeight w:val="552"/>
        </w:trPr>
        <w:tc>
          <w:tcPr>
            <w:tcW w:w="919" w:type="dxa"/>
            <w:tcBorders>
              <w:bottom w:val="single" w:sz="4" w:space="0" w:color="auto"/>
            </w:tcBorders>
            <w:vAlign w:val="center"/>
          </w:tcPr>
          <w:p w14:paraId="38262909" w14:textId="6B61611D" w:rsidR="008B7439" w:rsidRPr="00FA097B" w:rsidRDefault="008B7439" w:rsidP="006C49BB">
            <w:pPr>
              <w:spacing w:line="192" w:lineRule="auto"/>
              <w:jc w:val="center"/>
              <w:rPr>
                <w:rFonts w:ascii="Arial" w:eastAsia="Calibri" w:hAnsi="Arial" w:cs="Arial"/>
                <w:i/>
                <w:sz w:val="14"/>
                <w:szCs w:val="16"/>
              </w:rPr>
            </w:pPr>
            <w:r>
              <w:rPr>
                <w:rFonts w:ascii="Arial" w:eastAsia="Calibri" w:hAnsi="Arial" w:cs="Arial"/>
                <w:i/>
                <w:sz w:val="14"/>
                <w:szCs w:val="16"/>
              </w:rPr>
              <w:t>At5g18060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vAlign w:val="center"/>
          </w:tcPr>
          <w:p w14:paraId="2B011DF4" w14:textId="66DE4341" w:rsidR="008B7439" w:rsidRPr="00FA097B" w:rsidRDefault="008B7439" w:rsidP="006C49BB">
            <w:pPr>
              <w:spacing w:line="192" w:lineRule="auto"/>
              <w:jc w:val="center"/>
              <w:rPr>
                <w:rFonts w:ascii="Arial" w:eastAsia="Calibri" w:hAnsi="Arial" w:cs="Arial"/>
                <w:i/>
                <w:sz w:val="14"/>
                <w:szCs w:val="16"/>
              </w:rPr>
            </w:pPr>
            <w:r>
              <w:rPr>
                <w:rFonts w:ascii="Arial" w:eastAsia="Calibri" w:hAnsi="Arial" w:cs="Arial"/>
                <w:i/>
                <w:sz w:val="14"/>
                <w:szCs w:val="16"/>
              </w:rPr>
              <w:t>AtSAUR23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64E6F1C1" w14:textId="77777777" w:rsidR="008B7439" w:rsidRPr="00E065BA" w:rsidRDefault="008B7439" w:rsidP="006C49BB">
            <w:pPr>
              <w:spacing w:line="192" w:lineRule="auto"/>
              <w:jc w:val="center"/>
              <w:rPr>
                <w:rFonts w:ascii="Arial" w:eastAsia="Calibri" w:hAnsi="Arial" w:cs="Arial"/>
                <w:caps/>
                <w:sz w:val="16"/>
                <w:szCs w:val="16"/>
              </w:rPr>
            </w:pPr>
            <w:r w:rsidRPr="00E065BA">
              <w:rPr>
                <w:rFonts w:ascii="Arial" w:hAnsi="Arial" w:cs="Arial"/>
                <w:sz w:val="16"/>
                <w:szCs w:val="20"/>
              </w:rPr>
              <w:t>CGTAGGAGAGAGCCAGAAGAAG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0AD56A55" w14:textId="77777777" w:rsidR="008B7439" w:rsidRPr="00E065BA" w:rsidRDefault="008B7439" w:rsidP="006C49BB">
            <w:pPr>
              <w:spacing w:line="192" w:lineRule="auto"/>
              <w:jc w:val="center"/>
              <w:rPr>
                <w:rFonts w:ascii="Arial" w:eastAsia="Calibri" w:hAnsi="Arial" w:cs="Arial"/>
                <w:caps/>
                <w:sz w:val="16"/>
                <w:szCs w:val="16"/>
              </w:rPr>
            </w:pPr>
            <w:r w:rsidRPr="00E065BA">
              <w:rPr>
                <w:rFonts w:ascii="Arial" w:hAnsi="Arial" w:cs="Arial"/>
                <w:sz w:val="16"/>
                <w:szCs w:val="20"/>
              </w:rPr>
              <w:t>GGATAATCATCAATGGAGCCGAG</w:t>
            </w:r>
          </w:p>
        </w:tc>
      </w:tr>
      <w:tr w:rsidR="008B7439" w14:paraId="503DE0CD" w14:textId="77777777" w:rsidTr="008B7439">
        <w:trPr>
          <w:trHeight w:val="552"/>
        </w:trPr>
        <w:tc>
          <w:tcPr>
            <w:tcW w:w="919" w:type="dxa"/>
            <w:tcBorders>
              <w:bottom w:val="single" w:sz="4" w:space="0" w:color="auto"/>
            </w:tcBorders>
            <w:vAlign w:val="center"/>
          </w:tcPr>
          <w:p w14:paraId="094439A2" w14:textId="77777777" w:rsidR="008B7439" w:rsidRPr="00FA097B" w:rsidRDefault="008B7439" w:rsidP="006C49BB">
            <w:pPr>
              <w:spacing w:line="192" w:lineRule="auto"/>
              <w:jc w:val="center"/>
              <w:rPr>
                <w:rFonts w:ascii="Arial" w:eastAsia="Calibri" w:hAnsi="Arial" w:cs="Arial"/>
                <w:i/>
                <w:sz w:val="14"/>
                <w:szCs w:val="16"/>
              </w:rPr>
            </w:pPr>
            <w:r>
              <w:rPr>
                <w:rFonts w:ascii="Arial" w:eastAsia="Calibri" w:hAnsi="Arial" w:cs="Arial"/>
                <w:i/>
                <w:sz w:val="14"/>
                <w:szCs w:val="16"/>
              </w:rPr>
              <w:t>At4g32280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vAlign w:val="center"/>
          </w:tcPr>
          <w:p w14:paraId="1963AF08" w14:textId="77C6F737" w:rsidR="008B7439" w:rsidRPr="00FA097B" w:rsidRDefault="008B7439" w:rsidP="006C49BB">
            <w:pPr>
              <w:spacing w:line="192" w:lineRule="auto"/>
              <w:jc w:val="center"/>
              <w:rPr>
                <w:rFonts w:ascii="Arial" w:eastAsia="Calibri" w:hAnsi="Arial" w:cs="Arial"/>
                <w:i/>
                <w:sz w:val="14"/>
                <w:szCs w:val="16"/>
              </w:rPr>
            </w:pPr>
            <w:r>
              <w:rPr>
                <w:rFonts w:ascii="Arial" w:eastAsia="Calibri" w:hAnsi="Arial" w:cs="Arial"/>
                <w:i/>
                <w:sz w:val="14"/>
                <w:szCs w:val="16"/>
              </w:rPr>
              <w:t>AtIAA29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203E7BB5" w14:textId="77777777" w:rsidR="008B7439" w:rsidRPr="00E065BA" w:rsidRDefault="008B7439" w:rsidP="006C49BB">
            <w:pPr>
              <w:spacing w:line="192" w:lineRule="auto"/>
              <w:jc w:val="center"/>
              <w:rPr>
                <w:rFonts w:ascii="Arial" w:eastAsia="Calibri" w:hAnsi="Arial" w:cs="Arial"/>
                <w:caps/>
                <w:sz w:val="16"/>
                <w:szCs w:val="16"/>
              </w:rPr>
            </w:pPr>
            <w:r w:rsidRPr="00E065BA">
              <w:rPr>
                <w:rFonts w:ascii="Arial" w:hAnsi="Arial" w:cs="Arial"/>
                <w:sz w:val="16"/>
                <w:szCs w:val="20"/>
              </w:rPr>
              <w:t>ATCACCATCATTGCCCGTAT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181C9244" w14:textId="77777777" w:rsidR="008B7439" w:rsidRPr="00E065BA" w:rsidRDefault="008B7439" w:rsidP="006C49BB">
            <w:pPr>
              <w:spacing w:line="192" w:lineRule="auto"/>
              <w:jc w:val="center"/>
              <w:rPr>
                <w:rFonts w:ascii="Arial" w:eastAsia="Calibri" w:hAnsi="Arial" w:cs="Arial"/>
                <w:caps/>
                <w:sz w:val="16"/>
                <w:szCs w:val="16"/>
              </w:rPr>
            </w:pPr>
            <w:r w:rsidRPr="00E065BA">
              <w:rPr>
                <w:rFonts w:ascii="Arial" w:hAnsi="Arial" w:cs="Arial"/>
                <w:sz w:val="16"/>
                <w:szCs w:val="20"/>
              </w:rPr>
              <w:t>ATTGCCACACCATCCATCTT</w:t>
            </w:r>
          </w:p>
        </w:tc>
      </w:tr>
      <w:tr w:rsidR="008B7439" w14:paraId="7251DC77" w14:textId="77777777" w:rsidTr="008B7439">
        <w:trPr>
          <w:trHeight w:val="552"/>
        </w:trPr>
        <w:tc>
          <w:tcPr>
            <w:tcW w:w="919" w:type="dxa"/>
            <w:tcBorders>
              <w:bottom w:val="single" w:sz="4" w:space="0" w:color="auto"/>
            </w:tcBorders>
            <w:vAlign w:val="center"/>
          </w:tcPr>
          <w:p w14:paraId="70E5EA24" w14:textId="7567D3E7" w:rsidR="008B7439" w:rsidRPr="00E065BA" w:rsidRDefault="008B7439" w:rsidP="006C49BB">
            <w:pPr>
              <w:spacing w:line="192" w:lineRule="auto"/>
              <w:jc w:val="center"/>
              <w:rPr>
                <w:rFonts w:ascii="Arial" w:eastAsia="Calibri" w:hAnsi="Arial" w:cs="Arial"/>
                <w:i/>
                <w:sz w:val="14"/>
                <w:szCs w:val="16"/>
              </w:rPr>
            </w:pPr>
            <w:r w:rsidRPr="00E065BA">
              <w:rPr>
                <w:rFonts w:ascii="Arial" w:hAnsi="Arial" w:cs="Arial"/>
                <w:i/>
                <w:sz w:val="14"/>
                <w:szCs w:val="20"/>
              </w:rPr>
              <w:t>At</w:t>
            </w:r>
            <w:r>
              <w:rPr>
                <w:rFonts w:ascii="Arial" w:hAnsi="Arial" w:cs="Arial"/>
                <w:i/>
                <w:sz w:val="14"/>
                <w:szCs w:val="20"/>
              </w:rPr>
              <w:t>4g</w:t>
            </w:r>
            <w:r w:rsidRPr="00E065BA">
              <w:rPr>
                <w:rFonts w:ascii="Arial" w:hAnsi="Arial" w:cs="Arial"/>
                <w:i/>
                <w:sz w:val="14"/>
                <w:szCs w:val="20"/>
              </w:rPr>
              <w:t>34770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vAlign w:val="center"/>
          </w:tcPr>
          <w:p w14:paraId="3F5466D5" w14:textId="12DA0B77" w:rsidR="008B7439" w:rsidRPr="00E065BA" w:rsidRDefault="008B7439" w:rsidP="00E065BA">
            <w:pPr>
              <w:spacing w:line="192" w:lineRule="auto"/>
              <w:jc w:val="center"/>
              <w:rPr>
                <w:rFonts w:ascii="Arial" w:eastAsia="Calibri" w:hAnsi="Arial" w:cs="Arial"/>
                <w:i/>
                <w:sz w:val="14"/>
                <w:szCs w:val="16"/>
              </w:rPr>
            </w:pPr>
            <w:proofErr w:type="spellStart"/>
            <w:r>
              <w:rPr>
                <w:rFonts w:ascii="Arial" w:eastAsia="Calibri" w:hAnsi="Arial" w:cs="Arial"/>
                <w:i/>
                <w:sz w:val="14"/>
                <w:szCs w:val="16"/>
              </w:rPr>
              <w:t>AtSAUR</w:t>
            </w:r>
            <w:proofErr w:type="spellEnd"/>
            <w:r>
              <w:rPr>
                <w:rFonts w:ascii="Arial" w:eastAsia="Calibri" w:hAnsi="Arial" w:cs="Arial"/>
                <w:i/>
                <w:sz w:val="14"/>
                <w:szCs w:val="16"/>
              </w:rPr>
              <w:t>-like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23F9C7AE" w14:textId="77777777" w:rsidR="008B7439" w:rsidRPr="00E065BA" w:rsidRDefault="008B7439" w:rsidP="006C49BB">
            <w:pPr>
              <w:spacing w:line="192" w:lineRule="auto"/>
              <w:jc w:val="center"/>
              <w:rPr>
                <w:rFonts w:ascii="Arial" w:eastAsia="Calibri" w:hAnsi="Arial" w:cs="Arial"/>
                <w:caps/>
                <w:sz w:val="16"/>
                <w:szCs w:val="16"/>
              </w:rPr>
            </w:pPr>
            <w:r w:rsidRPr="00E065BA">
              <w:rPr>
                <w:rFonts w:ascii="Arial" w:hAnsi="Arial" w:cs="Arial"/>
                <w:sz w:val="16"/>
                <w:szCs w:val="20"/>
              </w:rPr>
              <w:t>GTCATGTGGCCGTCTATGTG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406E30EF" w14:textId="77777777" w:rsidR="008B7439" w:rsidRPr="00E065BA" w:rsidRDefault="008B7439" w:rsidP="006C49BB">
            <w:pPr>
              <w:spacing w:line="192" w:lineRule="auto"/>
              <w:jc w:val="center"/>
              <w:rPr>
                <w:rFonts w:ascii="Arial" w:eastAsia="Calibri" w:hAnsi="Arial" w:cs="Arial"/>
                <w:caps/>
                <w:sz w:val="16"/>
                <w:szCs w:val="16"/>
              </w:rPr>
            </w:pPr>
            <w:r w:rsidRPr="00E065BA">
              <w:rPr>
                <w:rFonts w:ascii="Arial" w:hAnsi="Arial" w:cs="Arial"/>
                <w:sz w:val="16"/>
                <w:szCs w:val="20"/>
              </w:rPr>
              <w:t>TCGAACCCGAACTCTTCTTC</w:t>
            </w:r>
          </w:p>
        </w:tc>
      </w:tr>
      <w:tr w:rsidR="0089560D" w:rsidRPr="00FA097B" w14:paraId="2CE26184" w14:textId="77777777" w:rsidTr="00F346BC">
        <w:trPr>
          <w:trHeight w:val="552"/>
        </w:trPr>
        <w:tc>
          <w:tcPr>
            <w:tcW w:w="919" w:type="dxa"/>
            <w:tcBorders>
              <w:top w:val="single" w:sz="4" w:space="0" w:color="auto"/>
            </w:tcBorders>
            <w:vAlign w:val="center"/>
          </w:tcPr>
          <w:p w14:paraId="47469243" w14:textId="77777777" w:rsidR="0089560D" w:rsidRPr="00FA097B" w:rsidRDefault="0089560D" w:rsidP="0089560D">
            <w:pPr>
              <w:jc w:val="center"/>
              <w:rPr>
                <w:rFonts w:ascii="Arial" w:eastAsia="Calibri" w:hAnsi="Arial" w:cs="Arial"/>
                <w:i/>
                <w:sz w:val="14"/>
                <w:szCs w:val="16"/>
              </w:rPr>
            </w:pPr>
            <w:r w:rsidRPr="00FA097B">
              <w:rPr>
                <w:rFonts w:ascii="Arial" w:eastAsia="Calibri" w:hAnsi="Arial" w:cs="Arial"/>
                <w:i/>
                <w:sz w:val="14"/>
                <w:szCs w:val="16"/>
              </w:rPr>
              <w:t>At4g05320</w:t>
            </w:r>
          </w:p>
          <w:p w14:paraId="7965F658" w14:textId="77777777" w:rsidR="0089560D" w:rsidRPr="00FA097B" w:rsidRDefault="0089560D" w:rsidP="0089560D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  <w:vAlign w:val="center"/>
          </w:tcPr>
          <w:p w14:paraId="57A87E49" w14:textId="77777777" w:rsidR="0089560D" w:rsidRPr="00FA097B" w:rsidRDefault="0089560D" w:rsidP="0089560D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FA097B">
              <w:rPr>
                <w:rFonts w:ascii="Arial" w:eastAsia="Calibri" w:hAnsi="Arial" w:cs="Arial"/>
                <w:i/>
                <w:sz w:val="14"/>
                <w:szCs w:val="16"/>
              </w:rPr>
              <w:t>AtUBQ10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76019B25" w14:textId="77777777" w:rsidR="0089560D" w:rsidRPr="00FA097B" w:rsidRDefault="0089560D" w:rsidP="0089560D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A097B">
              <w:rPr>
                <w:rFonts w:ascii="Arial" w:eastAsia="Calibri" w:hAnsi="Arial" w:cs="Arial"/>
                <w:caps/>
                <w:sz w:val="16"/>
                <w:szCs w:val="16"/>
              </w:rPr>
              <w:t>ggccttgtataatccctgatgaataag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36A9D879" w14:textId="77777777" w:rsidR="0089560D" w:rsidRPr="00FA097B" w:rsidRDefault="0089560D" w:rsidP="0089560D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A097B">
              <w:rPr>
                <w:rFonts w:ascii="Arial" w:eastAsia="Calibri" w:hAnsi="Arial" w:cs="Arial"/>
                <w:caps/>
                <w:sz w:val="16"/>
                <w:szCs w:val="16"/>
              </w:rPr>
              <w:t>aaagagataacaggaacggaaacatagt</w:t>
            </w:r>
          </w:p>
        </w:tc>
      </w:tr>
      <w:tr w:rsidR="0089560D" w14:paraId="54A236A8" w14:textId="77777777" w:rsidTr="008B7439">
        <w:trPr>
          <w:trHeight w:val="552"/>
        </w:trPr>
        <w:tc>
          <w:tcPr>
            <w:tcW w:w="919" w:type="dxa"/>
            <w:tcBorders>
              <w:top w:val="single" w:sz="4" w:space="0" w:color="auto"/>
            </w:tcBorders>
            <w:vAlign w:val="center"/>
          </w:tcPr>
          <w:p w14:paraId="7932D5DD" w14:textId="7A93777C" w:rsidR="0089560D" w:rsidRPr="0089560D" w:rsidRDefault="0089560D" w:rsidP="0089560D">
            <w:pPr>
              <w:jc w:val="center"/>
              <w:rPr>
                <w:rFonts w:ascii="Arial" w:eastAsia="Calibri" w:hAnsi="Arial" w:cs="Arial"/>
                <w:i/>
                <w:sz w:val="14"/>
                <w:szCs w:val="20"/>
              </w:rPr>
            </w:pPr>
            <w:r>
              <w:rPr>
                <w:rFonts w:ascii="Arial" w:hAnsi="Arial" w:cs="Arial"/>
                <w:bCs/>
                <w:i/>
                <w:sz w:val="14"/>
                <w:szCs w:val="20"/>
              </w:rPr>
              <w:t>At1g</w:t>
            </w:r>
            <w:r w:rsidRPr="0089560D">
              <w:rPr>
                <w:rFonts w:ascii="Arial" w:hAnsi="Arial" w:cs="Arial"/>
                <w:bCs/>
                <w:i/>
                <w:sz w:val="14"/>
                <w:szCs w:val="20"/>
              </w:rPr>
              <w:t>70940</w:t>
            </w:r>
          </w:p>
          <w:p w14:paraId="5D4D6054" w14:textId="77777777" w:rsidR="0089560D" w:rsidRPr="00FA097B" w:rsidRDefault="0089560D" w:rsidP="0089560D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  <w:vAlign w:val="center"/>
          </w:tcPr>
          <w:p w14:paraId="7C7570CC" w14:textId="7D786D1B" w:rsidR="0089560D" w:rsidRPr="00FA097B" w:rsidRDefault="0089560D" w:rsidP="0089560D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>
              <w:rPr>
                <w:rFonts w:ascii="Arial" w:eastAsia="Calibri" w:hAnsi="Arial" w:cs="Arial"/>
                <w:i/>
                <w:sz w:val="14"/>
                <w:szCs w:val="16"/>
              </w:rPr>
              <w:t>AtPIN3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40752CBC" w14:textId="065BCD2E" w:rsidR="0089560D" w:rsidRPr="00FA097B" w:rsidRDefault="0089560D" w:rsidP="0089560D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GCGTCAATAAAAACCCGAAA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6A41EE0E" w14:textId="1329195A" w:rsidR="0089560D" w:rsidRPr="00FA097B" w:rsidRDefault="0089560D" w:rsidP="0089560D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caps/>
                <w:sz w:val="16"/>
                <w:szCs w:val="16"/>
              </w:rPr>
              <w:t>GGCGTCTTTTGGTCTCTCTG</w:t>
            </w:r>
          </w:p>
        </w:tc>
      </w:tr>
      <w:tr w:rsidR="008B7439" w14:paraId="6FCA502D" w14:textId="77777777" w:rsidTr="008B7439">
        <w:trPr>
          <w:trHeight w:val="552"/>
        </w:trPr>
        <w:tc>
          <w:tcPr>
            <w:tcW w:w="919" w:type="dxa"/>
            <w:vAlign w:val="center"/>
          </w:tcPr>
          <w:p w14:paraId="6E17A804" w14:textId="77777777" w:rsidR="008B7439" w:rsidRPr="00FA097B" w:rsidRDefault="008B7439" w:rsidP="006C49BB">
            <w:pPr>
              <w:jc w:val="center"/>
              <w:rPr>
                <w:rFonts w:ascii="Arial" w:eastAsia="Calibri" w:hAnsi="Arial" w:cs="Arial"/>
                <w:i/>
                <w:sz w:val="14"/>
                <w:szCs w:val="16"/>
              </w:rPr>
            </w:pPr>
            <w:r w:rsidRPr="00FA097B">
              <w:rPr>
                <w:rFonts w:ascii="Arial" w:hAnsi="Arial" w:cs="Arial"/>
                <w:bCs/>
                <w:i/>
                <w:sz w:val="14"/>
                <w:szCs w:val="16"/>
              </w:rPr>
              <w:t>At5g60390</w:t>
            </w:r>
          </w:p>
        </w:tc>
        <w:tc>
          <w:tcPr>
            <w:tcW w:w="1032" w:type="dxa"/>
            <w:vAlign w:val="center"/>
          </w:tcPr>
          <w:p w14:paraId="1C958B41" w14:textId="77777777" w:rsidR="008B7439" w:rsidRPr="00FA097B" w:rsidRDefault="008B7439" w:rsidP="006C49BB">
            <w:pPr>
              <w:jc w:val="center"/>
              <w:rPr>
                <w:rFonts w:ascii="Arial" w:eastAsia="Calibri" w:hAnsi="Arial" w:cs="Arial"/>
                <w:i/>
                <w:sz w:val="14"/>
                <w:szCs w:val="16"/>
              </w:rPr>
            </w:pPr>
            <w:r w:rsidRPr="00FA097B">
              <w:rPr>
                <w:rFonts w:ascii="Arial" w:eastAsia="Calibri" w:hAnsi="Arial" w:cs="Arial"/>
                <w:i/>
                <w:sz w:val="14"/>
                <w:szCs w:val="16"/>
              </w:rPr>
              <w:t>AtEF1A</w:t>
            </w:r>
          </w:p>
        </w:tc>
        <w:tc>
          <w:tcPr>
            <w:tcW w:w="3402" w:type="dxa"/>
            <w:vAlign w:val="center"/>
          </w:tcPr>
          <w:p w14:paraId="300C025F" w14:textId="77777777" w:rsidR="008B7439" w:rsidRPr="00FA097B" w:rsidRDefault="008B7439" w:rsidP="006C49BB">
            <w:pPr>
              <w:jc w:val="center"/>
              <w:rPr>
                <w:rFonts w:ascii="Arial" w:hAnsi="Arial" w:cs="Arial"/>
                <w:caps/>
                <w:sz w:val="16"/>
                <w:szCs w:val="16"/>
                <w:lang w:val="nl-NL" w:eastAsia="nl-NL"/>
              </w:rPr>
            </w:pPr>
          </w:p>
          <w:p w14:paraId="57C3D478" w14:textId="77777777" w:rsidR="008B7439" w:rsidRPr="00FA097B" w:rsidRDefault="008B7439" w:rsidP="006C49BB">
            <w:pPr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 w:rsidRPr="00FA097B">
              <w:rPr>
                <w:rFonts w:ascii="Arial" w:hAnsi="Arial" w:cs="Arial"/>
                <w:caps/>
                <w:sz w:val="16"/>
                <w:szCs w:val="16"/>
                <w:lang w:val="nl-NL" w:eastAsia="nl-NL"/>
              </w:rPr>
              <w:t>tccagctaagggtgcc</w:t>
            </w:r>
          </w:p>
          <w:p w14:paraId="0EBAF742" w14:textId="77777777" w:rsidR="008B7439" w:rsidRPr="00FA097B" w:rsidRDefault="008B7439" w:rsidP="006C49BB">
            <w:pPr>
              <w:jc w:val="center"/>
              <w:rPr>
                <w:rFonts w:ascii="Arial" w:eastAsia="Calibri" w:hAnsi="Arial" w:cs="Arial"/>
                <w:caps/>
                <w:sz w:val="16"/>
                <w:szCs w:val="16"/>
              </w:rPr>
            </w:pPr>
          </w:p>
        </w:tc>
        <w:tc>
          <w:tcPr>
            <w:tcW w:w="3402" w:type="dxa"/>
            <w:vAlign w:val="center"/>
          </w:tcPr>
          <w:p w14:paraId="35AC5586" w14:textId="77777777" w:rsidR="008B7439" w:rsidRPr="00FA097B" w:rsidRDefault="008B7439" w:rsidP="006C49BB">
            <w:pPr>
              <w:jc w:val="center"/>
              <w:rPr>
                <w:rFonts w:ascii="Arial" w:hAnsi="Arial" w:cs="Arial"/>
                <w:caps/>
                <w:sz w:val="16"/>
                <w:lang w:val="nl-NL" w:eastAsia="nl-NL"/>
              </w:rPr>
            </w:pPr>
            <w:r w:rsidRPr="00FA097B">
              <w:rPr>
                <w:rFonts w:ascii="Arial" w:hAnsi="Arial" w:cs="Arial"/>
                <w:caps/>
                <w:sz w:val="16"/>
                <w:lang w:val="nl-NL" w:eastAsia="nl-NL"/>
              </w:rPr>
              <w:t>ggtgggtactcggaga</w:t>
            </w:r>
          </w:p>
          <w:p w14:paraId="2F59D883" w14:textId="77777777" w:rsidR="008B7439" w:rsidRPr="00FA097B" w:rsidRDefault="008B7439" w:rsidP="006C49BB">
            <w:pPr>
              <w:jc w:val="center"/>
              <w:rPr>
                <w:rFonts w:ascii="Arial" w:eastAsia="Calibri" w:hAnsi="Arial" w:cs="Arial"/>
                <w:caps/>
                <w:sz w:val="16"/>
                <w:szCs w:val="16"/>
              </w:rPr>
            </w:pPr>
          </w:p>
        </w:tc>
      </w:tr>
    </w:tbl>
    <w:p w14:paraId="3F72C988" w14:textId="0E7C1B34" w:rsidR="00E27B4C" w:rsidRPr="008B7439" w:rsidRDefault="00E065BA">
      <w:pPr>
        <w:rPr>
          <w:rFonts w:ascii="Times New Roman" w:hAnsi="Times New Roman"/>
          <w:sz w:val="24"/>
        </w:rPr>
      </w:pPr>
      <w:r w:rsidRPr="008B7439">
        <w:rPr>
          <w:rFonts w:ascii="Times New Roman" w:hAnsi="Times New Roman"/>
          <w:b/>
          <w:sz w:val="24"/>
        </w:rPr>
        <w:t>Table S</w:t>
      </w:r>
      <w:r w:rsidR="00D603C5">
        <w:rPr>
          <w:rFonts w:ascii="Times New Roman" w:hAnsi="Times New Roman"/>
          <w:b/>
          <w:sz w:val="24"/>
        </w:rPr>
        <w:t>1</w:t>
      </w:r>
      <w:bookmarkStart w:id="0" w:name="_GoBack"/>
      <w:bookmarkEnd w:id="0"/>
      <w:r w:rsidR="008B7439">
        <w:rPr>
          <w:rFonts w:ascii="Times New Roman" w:hAnsi="Times New Roman"/>
          <w:b/>
          <w:sz w:val="24"/>
        </w:rPr>
        <w:t>.</w:t>
      </w:r>
      <w:r w:rsidRPr="008B7439">
        <w:rPr>
          <w:rFonts w:ascii="Times New Roman" w:hAnsi="Times New Roman"/>
          <w:sz w:val="24"/>
        </w:rPr>
        <w:t xml:space="preserve"> Primer</w:t>
      </w:r>
      <w:r w:rsidR="008B7439" w:rsidRPr="008B7439">
        <w:rPr>
          <w:rFonts w:ascii="Times New Roman" w:hAnsi="Times New Roman"/>
          <w:sz w:val="24"/>
        </w:rPr>
        <w:t xml:space="preserve"> sequences used for real</w:t>
      </w:r>
      <w:r w:rsidR="001A2BDB">
        <w:rPr>
          <w:rFonts w:ascii="Times New Roman" w:hAnsi="Times New Roman"/>
          <w:sz w:val="24"/>
        </w:rPr>
        <w:t>-</w:t>
      </w:r>
      <w:r w:rsidR="008B7439" w:rsidRPr="008B7439">
        <w:rPr>
          <w:rFonts w:ascii="Times New Roman" w:hAnsi="Times New Roman"/>
          <w:sz w:val="24"/>
        </w:rPr>
        <w:t xml:space="preserve">time PCR analyses. </w:t>
      </w:r>
    </w:p>
    <w:sectPr w:rsidR="00E27B4C" w:rsidRPr="008B7439" w:rsidSect="0000603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1C16"/>
    <w:rsid w:val="00006037"/>
    <w:rsid w:val="000077AB"/>
    <w:rsid w:val="00014120"/>
    <w:rsid w:val="00053F13"/>
    <w:rsid w:val="0009009B"/>
    <w:rsid w:val="000D39F5"/>
    <w:rsid w:val="00133019"/>
    <w:rsid w:val="00133BF0"/>
    <w:rsid w:val="001549CD"/>
    <w:rsid w:val="001A2BDB"/>
    <w:rsid w:val="001D6C32"/>
    <w:rsid w:val="001E1C8B"/>
    <w:rsid w:val="00207EBB"/>
    <w:rsid w:val="00253291"/>
    <w:rsid w:val="00282FCA"/>
    <w:rsid w:val="00297A00"/>
    <w:rsid w:val="00310585"/>
    <w:rsid w:val="00310DF2"/>
    <w:rsid w:val="00314CC7"/>
    <w:rsid w:val="00322567"/>
    <w:rsid w:val="003310E4"/>
    <w:rsid w:val="00375CB2"/>
    <w:rsid w:val="00397AB8"/>
    <w:rsid w:val="003A1C16"/>
    <w:rsid w:val="003C687B"/>
    <w:rsid w:val="003D587B"/>
    <w:rsid w:val="00413431"/>
    <w:rsid w:val="00435CE5"/>
    <w:rsid w:val="00440A9A"/>
    <w:rsid w:val="0044370A"/>
    <w:rsid w:val="00474F62"/>
    <w:rsid w:val="00482BD1"/>
    <w:rsid w:val="004B6229"/>
    <w:rsid w:val="0052579C"/>
    <w:rsid w:val="005845E8"/>
    <w:rsid w:val="00586929"/>
    <w:rsid w:val="005938CB"/>
    <w:rsid w:val="00593B97"/>
    <w:rsid w:val="005A2DD3"/>
    <w:rsid w:val="005C5779"/>
    <w:rsid w:val="00616BDD"/>
    <w:rsid w:val="00647F8D"/>
    <w:rsid w:val="006C49BB"/>
    <w:rsid w:val="006D14EA"/>
    <w:rsid w:val="006F3C95"/>
    <w:rsid w:val="0074275B"/>
    <w:rsid w:val="007447CE"/>
    <w:rsid w:val="00782D78"/>
    <w:rsid w:val="007C12F1"/>
    <w:rsid w:val="008072AB"/>
    <w:rsid w:val="00824769"/>
    <w:rsid w:val="008408DA"/>
    <w:rsid w:val="00883947"/>
    <w:rsid w:val="0089560D"/>
    <w:rsid w:val="008B7439"/>
    <w:rsid w:val="008F630F"/>
    <w:rsid w:val="00913C46"/>
    <w:rsid w:val="009243BF"/>
    <w:rsid w:val="00932B45"/>
    <w:rsid w:val="00940C8E"/>
    <w:rsid w:val="009B5EA1"/>
    <w:rsid w:val="009D7219"/>
    <w:rsid w:val="009F647F"/>
    <w:rsid w:val="00A257E3"/>
    <w:rsid w:val="00A43E6E"/>
    <w:rsid w:val="00A63F9B"/>
    <w:rsid w:val="00A929B7"/>
    <w:rsid w:val="00AE3E1B"/>
    <w:rsid w:val="00AF1279"/>
    <w:rsid w:val="00AF302C"/>
    <w:rsid w:val="00B32285"/>
    <w:rsid w:val="00B378D1"/>
    <w:rsid w:val="00B82D5B"/>
    <w:rsid w:val="00B92BDA"/>
    <w:rsid w:val="00BE6875"/>
    <w:rsid w:val="00C05407"/>
    <w:rsid w:val="00C22BC7"/>
    <w:rsid w:val="00C50355"/>
    <w:rsid w:val="00C5321F"/>
    <w:rsid w:val="00C7290C"/>
    <w:rsid w:val="00C731F5"/>
    <w:rsid w:val="00CA43F5"/>
    <w:rsid w:val="00D069D6"/>
    <w:rsid w:val="00D51C15"/>
    <w:rsid w:val="00D57F88"/>
    <w:rsid w:val="00D603C5"/>
    <w:rsid w:val="00D648CA"/>
    <w:rsid w:val="00D827AA"/>
    <w:rsid w:val="00D90902"/>
    <w:rsid w:val="00D9644B"/>
    <w:rsid w:val="00DB59BB"/>
    <w:rsid w:val="00DE2686"/>
    <w:rsid w:val="00E065BA"/>
    <w:rsid w:val="00E27B4C"/>
    <w:rsid w:val="00F05972"/>
    <w:rsid w:val="00F164DE"/>
    <w:rsid w:val="00F201AF"/>
    <w:rsid w:val="00F924C8"/>
    <w:rsid w:val="00FA02E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93C1B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C16"/>
    <w:rPr>
      <w:rFonts w:ascii="Verdana" w:eastAsia="Times New Roman" w:hAnsi="Verdana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C16"/>
    <w:rPr>
      <w:rFonts w:ascii="Verdana" w:eastAsia="Times New Roman" w:hAnsi="Verdana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9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8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36</Words>
  <Characters>777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mi Sasidharan</dc:creator>
  <cp:keywords/>
  <dc:description/>
  <cp:lastModifiedBy>Rashmi Sasidharan</cp:lastModifiedBy>
  <cp:revision>7</cp:revision>
  <dcterms:created xsi:type="dcterms:W3CDTF">2013-07-09T13:05:00Z</dcterms:created>
  <dcterms:modified xsi:type="dcterms:W3CDTF">2014-02-07T15:11:00Z</dcterms:modified>
</cp:coreProperties>
</file>